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6D663" w14:textId="77777777" w:rsidR="000D41CE" w:rsidRPr="003B1D26" w:rsidRDefault="000D41CE" w:rsidP="000D41CE">
      <w:pPr>
        <w:contextualSpacing/>
        <w:rPr>
          <w:b/>
          <w:bCs/>
          <w:lang w:val="en-US"/>
        </w:rPr>
      </w:pPr>
      <w:r>
        <w:rPr>
          <w:b/>
          <w:bCs/>
          <w:lang w:val="en-US"/>
        </w:rPr>
        <w:t>Future Work</w:t>
      </w:r>
    </w:p>
    <w:p w14:paraId="00AC6B3A" w14:textId="1D3B0A03" w:rsidR="0055293F" w:rsidRPr="000D41CE" w:rsidRDefault="000D41CE">
      <w:pPr>
        <w:contextualSpacing/>
        <w:rPr>
          <w:lang w:val="en-US"/>
        </w:rPr>
      </w:pPr>
      <w:r>
        <w:rPr>
          <w:bCs/>
        </w:rPr>
        <w:tab/>
        <w:t xml:space="preserve">The Transition Essentials require operationalization into practice and evaluation through future studies that continue to engage patients, caregivers, and healthcare providers as partners in their design and conduct. A tailored transition program guided by these recommendations may support people living with CHD and their caregivers to successfully transition since these recommendations are informed by their lived experiences. This aligns the information and education provided with patient and caregiver priorities and preferences and increases the relevance to the individual. Potential next steps include re-engaging people living with CHD, their caregivers, and healthcare providers to guide the identification and/or development of the specific tools that will be used to support this future program, including a website and an app. Determining a skeleton structure and sharing the options available to personalize the transition program are key steps for future work and engagement. People living with CHD and their caregivers must also be engaged in selecting outcome measures. </w:t>
      </w:r>
      <w:r>
        <w:rPr>
          <w:lang w:val="en-US"/>
        </w:rPr>
        <w:t>Current transition programs are evaluated by changes in the TRAQ</w:t>
      </w:r>
      <w:r>
        <w:rPr>
          <w:lang w:val="en-US"/>
        </w:rPr>
        <w:fldChar w:fldCharType="begin"/>
      </w:r>
      <w:r>
        <w:rPr>
          <w:lang w:val="en-US"/>
        </w:rPr>
        <w:instrText xml:space="preserve"> ADDIN ZOTERO_ITEM CSL_CITATION {"citationID":"LgY3yChw","properties":{"formattedCitation":"\\super 22\\nosupersub{}","plainCitation":"22","noteIndex":0},"citationItems":[{"id":3452,"uris":["http://zotero.org/users/10849882/items/NA9LZWX6"],"itemData":{"id":3452,"type":"article-journal","container-title":"Journal of Pediatric Psychology","DOI":"10.1093/jpepsy/jsp128","ISSN":"1465-735X, 0146-8693","issue":"2","language":"en","page":"160-171","source":"DOI.org (Crossref)","title":"Measuring the Transition Readiness of Youth with Special Healthcare Needs: Validation of the TRAQ—Transition Readiness Assessment Questionnaire","title-short":"Measuring the Transition Readiness of Youth with Special Healthcare Needs","volume":"36","author":[{"family":"Sawicki","given":"Gregory S."},{"family":"Lukens-Bull","given":"Katryne"},{"family":"Yin","given":"Xiaoping"},{"family":"Demars","given":"Nathan"},{"family":"Huang","given":"I-Chan"},{"family":"Livingood","given":"William"},{"family":"Reiss","given":"John"},{"family":"Wood","given":"David"}],"issued":{"date-parts":[["2011",3]]}}}],"schema":"https://github.com/citation-style-language/schema/raw/master/csl-citation.json"} </w:instrText>
      </w:r>
      <w:r>
        <w:rPr>
          <w:lang w:val="en-US"/>
        </w:rPr>
        <w:fldChar w:fldCharType="separate"/>
      </w:r>
      <w:r w:rsidRPr="000C1611">
        <w:rPr>
          <w:vertAlign w:val="superscript"/>
          <w:lang w:val="en-US"/>
        </w:rPr>
        <w:t>22</w:t>
      </w:r>
      <w:r>
        <w:rPr>
          <w:lang w:val="en-US"/>
        </w:rPr>
        <w:fldChar w:fldCharType="end"/>
      </w:r>
      <w:r>
        <w:rPr>
          <w:lang w:val="en-US"/>
        </w:rPr>
        <w:t xml:space="preserve"> score</w:t>
      </w:r>
      <w:r>
        <w:rPr>
          <w:lang w:val="en-US"/>
        </w:rPr>
        <w:fldChar w:fldCharType="begin"/>
      </w:r>
      <w:r>
        <w:rPr>
          <w:lang w:val="en-US"/>
        </w:rPr>
        <w:instrText xml:space="preserve"> ADDIN ZOTERO_ITEM CSL_CITATION {"citationID":"BowmcZ9t","properties":{"formattedCitation":"\\super 8,9,26\\nosupersub{}","plainCitation":"8,9,26","noteIndex":0},"citationItems":[{"id":"D1Bth1V3/BQ2gIayj","uris":["http://www.mendeley.com/documents/?uuid=513cbe3d-2f7b-343c-9e6f-1969227930e1"],"itemData":{"DOI":"10.1016/j.jacc.2018.02.043","ISSN":"15583597","abstract":"Background: There is little evidence regarding the efficacy of interventions to prepare adolescents with congenital heart disease (CHD) to enter adult care. Objectives: The goal of this study was to evaluate the impact of a nurse-led transition intervention on lapses between pediatric and adult care. Methods: A cluster randomized clinical trial was conducted of a nurse-led transition intervention for 16- to 17-year-olds with moderate or complex CHD versus usual care. The intervention group received two 1-h individualized sessions targeting CHD education and self-management skills. The primary outcome was excess time to adult CHD care, defined as the interval between the final pediatric and first adult cardiology appointments, minus the recommended time interval, analyzed by using Cox proportional hazards regression accounting for clustering. Secondary outcomes included scores on the MyHeart CHD knowledge survey and the Transition Readiness Assessment Questionnaire. Results: A total of 121 participants were randomized to receive the intervention (n = 58) or usual care (n = 63). At the recommended time of first adult appointment (excess time = 0), intervention participants were 1.8 times more likely to have their appointment within 1 month (95% confidence interval: 1.1 to 2.9; Cox regression, p = 0.018). This hazard increased with time; at an excess time of 6 months, intervention participants were 3.0 times more likely to have an appointment within 1 month (95% confidence interval: 1.1 to 8.3). The intervention group had higher scores at 1, 6, 12, and 18 months on the MyHeart knowledge survey (mixed models, p &lt; 0.001) and the Transition Readiness Assessment Questionnaire self-management index (mixed models, p = 0.032). Conclusions: A nurse-led intervention reduced the likelihood of a delay in adult CHD care and improved CHD knowledge and self-management skills. (Congenital Heart Adolescents Participating in Transition Evaluation Research [CHAPTER 2]; NCT01723332)","author":[{"dropping-particle":"","family":"Mackie","given":"Andrew S","non-dropping-particle":"","parse-names":false,"suffix":""},{"dropping-particle":"","family":"Rempel","given":"Gwen R","non-dropping-particle":"","parse-names":false,"suffix":""},{"dropping-particle":"","family":"Kovacs","given":"Adrienne H","non-dropping-particle":"","parse-names":false,"suffix":""},{"dropping-particle":"","family":"Kaufman","given":"Miriam","non-dropping-particle":"","parse-names":false,"suffix":""},{"dropping-particle":"","family":"Rankin","given":"Kathryn N","non-dropping-particle":"","parse-names":false,"suffix":""},{"dropping-particle":"","family":"Jelen","given":"Ahlexxi","non-dropping-particle":"","parse-names":false,"suffix":""},{"dropping-particle":"","family":"Yaskina","given":"Maryna","non-dropping-particle":"","parse-names":false,"suffix":""},{"dropping-particle":"","family":"Sananes","given":"Renee","non-dropping-particle":"","parse-names":false,"suffix":""},{"dropping-particle":"","family":"Oechslin","given":"Erwin","non-dropping-particle":"","parse-names":false,"suffix":""},{"dropping-particle":"","family":"Dragieva","given":"Dimi","non-dropping-particle":"","parse-names":false,"suffix":""},{"dropping-particle":"","family":"Mustafa","given":"Sonila","non-dropping-particle":"","parse-names":false,"suffix":""},{"dropping-particle":"","family":"Williams","given":"Elina","non-dropping-particle":"","parse-names":false,"suffix":""},{"dropping-particle":"","family":"Schuh","given":"Michelle","non-dropping-particle":"","parse-names":false,"suffix":""},{"dropping-particle":"","family":"Manlhiot","given":"Cedric","non-dropping-particle":"","parse-names":false,"suffix":""},{"dropping-particle":"","family":"Anthony","given":"Samantha J","non-dropping-particle":"","parse-names":false,"suffix":""},{"dropping-particle":"","family":"Magill-Evans","given":"Joyce","non-dropping-particle":"","parse-names":false,"suffix":""},{"dropping-particle":"","family":"Nicholas","given":"David","non-dropping-particle":"","parse-names":false,"suffix":""},{"dropping-particle":"","family":"McCrindle","given":"Brian W","non-dropping-particle":"","parse-names":false,"suffix":""}],"container-title":"Journal of the American College of Cardiology","id":"lbctL5c5/Kltn32Lu","issue":"16","issued":{"date-parts":[["2018","4","24"]]},"page":"1768-1777","publisher":"Elsevier USA","title":"Transition Intervention for Adolescents With Congenital Heart Disease","type":"article-journal","volume":"71"}},{"id":"D1Bth1V3/dacoCrm7","uris":["http://www.mendeley.com/documents/?uuid=fc14742b-ee3b-346a-8c7c-f21fe547ab01"],"itemData":{"DOI":"10.1136/heartjnl-2014-306030","ISSN":"1468201X","PMID":"24855319","author":[{"dropping-particle":"","family":"Mackie","given":"Andrew S","non-dropping-particle":"","parse-names":false,"suffix":""},{"dropping-particle":"","family":"Islam","given":"Sunjidatul","non-dropping-particle":"","parse-names":false,"suffix":""},{"dropping-particle":"","family":"Magill-Evans","given":"Joyce","non-dropping-particle":"","parse-names":false,"suffix":""},{"dropping-particle":"","family":"Rankin","given":"Kathryn N","non-dropping-particle":"","parse-names":false,"suffix":""},{"dropping-particle":"","family":"Robert","given":"Cheri","non-dropping-particle":"","parse-names":false,"suffix":""},{"dropping-particle":"","family":"Schuh","given":"MIchelle","non-dropping-particle":"","parse-names":false,"suffix":""},{"dropping-particle":"","family":"Nicolas","given":"David","non-dropping-particle":"","parse-names":false,"suffix":""},{"dropping-particle":"","family":"Muhll","given":"Isabelle Vonder","non-dropping-particle":"","parse-names":false,"suffix":""},{"dropping-particle":"","family":"McCrindle","given":"Brian W","non-dropping-particle":"","parse-names":false,"suffix":""},{"dropping-particle":"","family":"Yasui","given":"Yutaka","non-dropping-particle":"","parse-names":false,"suffix":""},{"dropping-particle":"","family":"Rempel","given":"Gwen R","non-dropping-particle":"","parse-names":false,"suffix":""}],"container-title":"Heart","id":"lbctL5c5/oDBQl63M","issue":"14","issued":{"date-parts":[["2014"]]},"page":"1075-1076","publisher":"BMJ Publishing Group","title":"Healthcare Transition for Youth with Heart Disease: A clinical trial","type":"article","volume":"100"}},{"id":3271,"uris":["http://zotero.org/users/10849882/items/S72SCC6M"],"itemData":{"id":3271,"type":"article-journal","abstract":"Purpose: Describe the implementation of intervention mapping in the development of a transition program that aims to empower adolescents with congenital heart disease. Design and methods: To gain a better understanding of the problem, we conducted a literature review, focus group and individual interviews, and a cross-sectional survey. This information helped us decide on the scope of the intervention, relevant theories, determinants, formulate performance and change objectives and identify adequate evidence-based change methods. Once the transition program had been designed, effectiveness and process evaluation studies were planned. Results: Young persons with congenital heart disease have insufficient disease-related knowledge, self-management skills and high parental involvement. The transition program involves three meetings with a trained transition coordinator over a two-and-a-half-year period and targets young persons with congenital heart disease and their parents. The transition coordinators use change techniques such as goal-setting, modeling and active learning in order to target three personal determinants (knowledge, self-efficacy and self-management). Conclusions: The use of intervention mapping may lead to designing interventions tailored to the needs of the targeted population. The transition program described in this paper is currently being evaluated in a hybrid experimental design with simultaneous undertaking of the process evaluation. Practice implications: This transition program can lead to the empowerment of young persons with congenital heart disease and help them in the process of becoming more responsible for their care. If proven effective, it can be implemented for other chronic conditions.","container-title":"Journal of Pediatric Nursing","DOI":"10.1016/j.pedn.2019.09.021","note":"publisher: The Authors","page":"e8-e17","title":"Empowering Young Persons with Congenital Heart Disease: Using Intervention Mapping to Develop a Transition Program - The STEPSTONES Project","volume":"50","author":[{"family":"Acuña Mora","given":"Mariela"},{"family":"Saarijärvi","given":"Markus"},{"family":"Sparud-Lundin","given":"Carina"},{"family":"Moons","given":"Philip"},{"family":"Bratt","given":"Ewa Lena"}],"issued":{"date-parts":[["2020"]]}}}],"schema":"https://github.com/citation-style-language/schema/raw/master/csl-citation.json"} </w:instrText>
      </w:r>
      <w:r>
        <w:rPr>
          <w:lang w:val="en-US"/>
        </w:rPr>
        <w:fldChar w:fldCharType="separate"/>
      </w:r>
      <w:r w:rsidRPr="00A63BD3">
        <w:rPr>
          <w:vertAlign w:val="superscript"/>
          <w:lang w:val="en-US"/>
        </w:rPr>
        <w:t>8,9,26</w:t>
      </w:r>
      <w:r>
        <w:rPr>
          <w:lang w:val="en-US"/>
        </w:rPr>
        <w:fldChar w:fldCharType="end"/>
      </w:r>
      <w:r>
        <w:rPr>
          <w:lang w:val="en-US"/>
        </w:rPr>
        <w:t>, changes in knowledge</w:t>
      </w:r>
      <w:r>
        <w:rPr>
          <w:lang w:val="en-US"/>
        </w:rPr>
        <w:fldChar w:fldCharType="begin"/>
      </w:r>
      <w:r>
        <w:rPr>
          <w:lang w:val="en-US"/>
        </w:rPr>
        <w:instrText xml:space="preserve"> ADDIN ZOTERO_ITEM CSL_CITATION {"citationID":"4VhPVijb","properties":{"formattedCitation":"\\super 8,9,26\\nosupersub{}","plainCitation":"8,9,26","noteIndex":0},"citationItems":[{"id":"D1Bth1V3/BQ2gIayj","uris":["http://www.mendeley.com/documents/?uuid=513cbe3d-2f7b-343c-9e6f-1969227930e1"],"itemData":{"DOI":"10.1016/j.jacc.2018.02.043","ISSN":"15583597","abstract":"Background: There is little evidence regarding the efficacy of interventions to prepare adolescents with congenital heart disease (CHD) to enter adult care. Objectives: The goal of this study was to evaluate the impact of a nurse-led transition intervention on lapses between pediatric and adult care. Methods: A cluster randomized clinical trial was conducted of a nurse-led transition intervention for 16- to 17-year-olds with moderate or complex CHD versus usual care. The intervention group received two 1-h individualized sessions targeting CHD education and self-management skills. The primary outcome was excess time to adult CHD care, defined as the interval between the final pediatric and first adult cardiology appointments, minus the recommended time interval, analyzed by using Cox proportional hazards regression accounting for clustering. Secondary outcomes included scores on the MyHeart CHD knowledge survey and the Transition Readiness Assessment Questionnaire. Results: A total of 121 participants were randomized to receive the intervention (n = 58) or usual care (n = 63). At the recommended time of first adult appointment (excess time = 0), intervention participants were 1.8 times more likely to have their appointment within 1 month (95% confidence interval: 1.1 to 2.9; Cox regression, p = 0.018). This hazard increased with time; at an excess time of 6 months, intervention participants were 3.0 times more likely to have an appointment within 1 month (95% confidence interval: 1.1 to 8.3). The intervention group had higher scores at 1, 6, 12, and 18 months on the MyHeart knowledge survey (mixed models, p &lt; 0.001) and the Transition Readiness Assessment Questionnaire self-management index (mixed models, p = 0.032). Conclusions: A nurse-led intervention reduced the likelihood of a delay in adult CHD care and improved CHD knowledge and self-management skills. (Congenital Heart Adolescents Participating in Transition Evaluation Research [CHAPTER 2]; NCT01723332)","author":[{"dropping-particle":"","family":"Mackie","given":"Andrew S","non-dropping-particle":"","parse-names":false,"suffix":""},{"dropping-particle":"","family":"Rempel","given":"Gwen R","non-dropping-particle":"","parse-names":false,"suffix":""},{"dropping-particle":"","family":"Kovacs","given":"Adrienne H","non-dropping-particle":"","parse-names":false,"suffix":""},{"dropping-particle":"","family":"Kaufman","given":"Miriam","non-dropping-particle":"","parse-names":false,"suffix":""},{"dropping-particle":"","family":"Rankin","given":"Kathryn N","non-dropping-particle":"","parse-names":false,"suffix":""},{"dropping-particle":"","family":"Jelen","given":"Ahlexxi","non-dropping-particle":"","parse-names":false,"suffix":""},{"dropping-particle":"","family":"Yaskina","given":"Maryna","non-dropping-particle":"","parse-names":false,"suffix":""},{"dropping-particle":"","family":"Sananes","given":"Renee","non-dropping-particle":"","parse-names":false,"suffix":""},{"dropping-particle":"","family":"Oechslin","given":"Erwin","non-dropping-particle":"","parse-names":false,"suffix":""},{"dropping-particle":"","family":"Dragieva","given":"Dimi","non-dropping-particle":"","parse-names":false,"suffix":""},{"dropping-particle":"","family":"Mustafa","given":"Sonila","non-dropping-particle":"","parse-names":false,"suffix":""},{"dropping-particle":"","family":"Williams","given":"Elina","non-dropping-particle":"","parse-names":false,"suffix":""},{"dropping-particle":"","family":"Schuh","given":"Michelle","non-dropping-particle":"","parse-names":false,"suffix":""},{"dropping-particle":"","family":"Manlhiot","given":"Cedric","non-dropping-particle":"","parse-names":false,"suffix":""},{"dropping-particle":"","family":"Anthony","given":"Samantha J","non-dropping-particle":"","parse-names":false,"suffix":""},{"dropping-particle":"","family":"Magill-Evans","given":"Joyce","non-dropping-particle":"","parse-names":false,"suffix":""},{"dropping-particle":"","family":"Nicholas","given":"David","non-dropping-particle":"","parse-names":false,"suffix":""},{"dropping-particle":"","family":"McCrindle","given":"Brian W","non-dropping-particle":"","parse-names":false,"suffix":""}],"container-title":"Journal of the American College of Cardiology","id":"lbctL5c5/Kltn32Lu","issue":"16","issued":{"date-parts":[["2018","4","24"]]},"page":"1768-1777","publisher":"Elsevier USA","title":"Transition Intervention for Adolescents With Congenital Heart Disease","type":"article-journal","volume":"71"}},{"id":"D1Bth1V3/dacoCrm7","uris":["http://www.mendeley.com/documents/?uuid=fc14742b-ee3b-346a-8c7c-f21fe547ab01"],"itemData":{"DOI":"10.1136/heartjnl-2014-306030","ISSN":"1468201X","PMID":"24855319","author":[{"dropping-particle":"","family":"Mackie","given":"Andrew S","non-dropping-particle":"","parse-names":false,"suffix":""},{"dropping-particle":"","family":"Islam","given":"Sunjidatul","non-dropping-particle":"","parse-names":false,"suffix":""},{"dropping-particle":"","family":"Magill-Evans","given":"Joyce","non-dropping-particle":"","parse-names":false,"suffix":""},{"dropping-particle":"","family":"Rankin","given":"Kathryn N","non-dropping-particle":"","parse-names":false,"suffix":""},{"dropping-particle":"","family":"Robert","given":"Cheri","non-dropping-particle":"","parse-names":false,"suffix":""},{"dropping-particle":"","family":"Schuh","given":"MIchelle","non-dropping-particle":"","parse-names":false,"suffix":""},{"dropping-particle":"","family":"Nicolas","given":"David","non-dropping-particle":"","parse-names":false,"suffix":""},{"dropping-particle":"","family":"Muhll","given":"Isabelle Vonder","non-dropping-particle":"","parse-names":false,"suffix":""},{"dropping-particle":"","family":"McCrindle","given":"Brian W","non-dropping-particle":"","parse-names":false,"suffix":""},{"dropping-particle":"","family":"Yasui","given":"Yutaka","non-dropping-particle":"","parse-names":false,"suffix":""},{"dropping-particle":"","family":"Rempel","given":"Gwen R","non-dropping-particle":"","parse-names":false,"suffix":""}],"container-title":"Heart","id":"lbctL5c5/oDBQl63M","issue":"14","issued":{"date-parts":[["2014"]]},"page":"1075-1076","publisher":"BMJ Publishing Group","title":"Healthcare Transition for Youth with Heart Disease: A clinical trial","type":"article","volume":"100"}},{"id":3271,"uris":["http://zotero.org/users/10849882/items/S72SCC6M"],"itemData":{"id":3271,"type":"article-journal","abstract":"Purpose: Describe the implementation of intervention mapping in the development of a transition program that aims to empower adolescents with congenital heart disease. Design and methods: To gain a better understanding of the problem, we conducted a literature review, focus group and individual interviews, and a cross-sectional survey. This information helped us decide on the scope of the intervention, relevant theories, determinants, formulate performance and change objectives and identify adequate evidence-based change methods. Once the transition program had been designed, effectiveness and process evaluation studies were planned. Results: Young persons with congenital heart disease have insufficient disease-related knowledge, self-management skills and high parental involvement. The transition program involves three meetings with a trained transition coordinator over a two-and-a-half-year period and targets young persons with congenital heart disease and their parents. The transition coordinators use change techniques such as goal-setting, modeling and active learning in order to target three personal determinants (knowledge, self-efficacy and self-management). Conclusions: The use of intervention mapping may lead to designing interventions tailored to the needs of the targeted population. The transition program described in this paper is currently being evaluated in a hybrid experimental design with simultaneous undertaking of the process evaluation. Practice implications: This transition program can lead to the empowerment of young persons with congenital heart disease and help them in the process of becoming more responsible for their care. If proven effective, it can be implemented for other chronic conditions.","container-title":"Journal of Pediatric Nursing","DOI":"10.1016/j.pedn.2019.09.021","note":"publisher: The Authors","page":"e8-e17","title":"Empowering Young Persons with Congenital Heart Disease: Using Intervention Mapping to Develop a Transition Program - The STEPSTONES Project","volume":"50","author":[{"family":"Acuña Mora","given":"Mariela"},{"family":"Saarijärvi","given":"Markus"},{"family":"Sparud-Lundin","given":"Carina"},{"family":"Moons","given":"Philip"},{"family":"Bratt","given":"Ewa Lena"}],"issued":{"date-parts":[["2020"]]}}}],"schema":"https://github.com/citation-style-language/schema/raw/master/csl-citation.json"} </w:instrText>
      </w:r>
      <w:r>
        <w:rPr>
          <w:lang w:val="en-US"/>
        </w:rPr>
        <w:fldChar w:fldCharType="separate"/>
      </w:r>
      <w:r w:rsidRPr="00A63BD3">
        <w:rPr>
          <w:vertAlign w:val="superscript"/>
          <w:lang w:val="en-US"/>
        </w:rPr>
        <w:t>8,9,26</w:t>
      </w:r>
      <w:r>
        <w:rPr>
          <w:lang w:val="en-US"/>
        </w:rPr>
        <w:fldChar w:fldCharType="end"/>
      </w:r>
      <w:r>
        <w:rPr>
          <w:lang w:val="en-US"/>
        </w:rPr>
        <w:t>, changes in patient empowerment</w:t>
      </w:r>
      <w:r>
        <w:rPr>
          <w:lang w:val="en-US"/>
        </w:rPr>
        <w:fldChar w:fldCharType="begin"/>
      </w:r>
      <w:r>
        <w:rPr>
          <w:lang w:val="en-US"/>
        </w:rPr>
        <w:instrText xml:space="preserve"> ADDIN ZOTERO_ITEM CSL_CITATION {"citationID":"SB6kU83d","properties":{"formattedCitation":"\\super 26\\nosupersub{}","plainCitation":"26","noteIndex":0},"citationItems":[{"id":3271,"uris":["http://zotero.org/users/10849882/items/S72SCC6M"],"itemData":{"id":3271,"type":"article-journal","abstract":"Purpose: Describe the implementation of intervention mapping in the development of a transition program that aims to empower adolescents with congenital heart disease. Design and methods: To gain a better understanding of the problem, we conducted a literature review, focus group and individual interviews, and a cross-sectional survey. This information helped us decide on the scope of the intervention, relevant theories, determinants, formulate performance and change objectives and identify adequate evidence-based change methods. Once the transition program had been designed, effectiveness and process evaluation studies were planned. Results: Young persons with congenital heart disease have insufficient disease-related knowledge, self-management skills and high parental involvement. The transition program involves three meetings with a trained transition coordinator over a two-and-a-half-year period and targets young persons with congenital heart disease and their parents. The transition coordinators use change techniques such as goal-setting, modeling and active learning in order to target three personal determinants (knowledge, self-efficacy and self-management). Conclusions: The use of intervention mapping may lead to designing interventions tailored to the needs of the targeted population. The transition program described in this paper is currently being evaluated in a hybrid experimental design with simultaneous undertaking of the process evaluation. Practice implications: This transition program can lead to the empowerment of young persons with congenital heart disease and help them in the process of becoming more responsible for their care. If proven effective, it can be implemented for other chronic conditions.","container-title":"Journal of Pediatric Nursing","DOI":"10.1016/j.pedn.2019.09.021","note":"publisher: The Authors","page":"e8-e17","title":"Empowering Young Persons with Congenital Heart Disease: Using Intervention Mapping to Develop a Transition Program - The STEPSTONES Project","volume":"50","author":[{"family":"Acuña Mora","given":"Mariela"},{"family":"Saarijärvi","given":"Markus"},{"family":"Sparud-Lundin","given":"Carina"},{"family":"Moons","given":"Philip"},{"family":"Bratt","given":"Ewa Lena"}],"issued":{"date-parts":[["2020"]]}}}],"schema":"https://github.com/citation-style-language/schema/raw/master/csl-citation.json"} </w:instrText>
      </w:r>
      <w:r>
        <w:rPr>
          <w:lang w:val="en-US"/>
        </w:rPr>
        <w:fldChar w:fldCharType="separate"/>
      </w:r>
      <w:r w:rsidRPr="00A63BD3">
        <w:rPr>
          <w:vertAlign w:val="superscript"/>
          <w:lang w:val="en-US"/>
        </w:rPr>
        <w:t>26</w:t>
      </w:r>
      <w:r>
        <w:rPr>
          <w:lang w:val="en-US"/>
        </w:rPr>
        <w:fldChar w:fldCharType="end"/>
      </w:r>
      <w:r>
        <w:rPr>
          <w:lang w:val="en-US"/>
        </w:rPr>
        <w:t>, and achieving the recommended time between pediatric and adult CHD visits</w:t>
      </w:r>
      <w:r>
        <w:rPr>
          <w:lang w:val="en-US"/>
        </w:rPr>
        <w:fldChar w:fldCharType="begin"/>
      </w:r>
      <w:r>
        <w:rPr>
          <w:lang w:val="en-US"/>
        </w:rPr>
        <w:instrText xml:space="preserve"> ADDIN ZOTERO_ITEM CSL_CITATION {"citationID":"C4PauAqt","properties":{"formattedCitation":"\\super 8\\nosupersub{}","plainCitation":"8","noteIndex":0},"citationItems":[{"id":"D1Bth1V3/BQ2gIayj","uris":["http://www.mendeley.com/documents/?uuid=513cbe3d-2f7b-343c-9e6f-1969227930e1"],"itemData":{"DOI":"10.1016/j.jacc.2018.02.043","ISSN":"15583597","abstract":"Background: There is little evidence regarding the efficacy of interventions to prepare adolescents with congenital heart disease (CHD) to enter adult care. Objectives: The goal of this study was to evaluate the impact of a nurse-led transition intervention on lapses between pediatric and adult care. Methods: A cluster randomized clinical trial was conducted of a nurse-led transition intervention for 16- to 17-year-olds with moderate or complex CHD versus usual care. The intervention group received two 1-h individualized sessions targeting CHD education and self-management skills. The primary outcome was excess time to adult CHD care, defined as the interval between the final pediatric and first adult cardiology appointments, minus the recommended time interval, analyzed by using Cox proportional hazards regression accounting for clustering. Secondary outcomes included scores on the MyHeart CHD knowledge survey and the Transition Readiness Assessment Questionnaire. Results: A total of 121 participants were randomized to receive the intervention (n = 58) or usual care (n = 63). At the recommended time of first adult appointment (excess time = 0), intervention participants were 1.8 times more likely to have their appointment within 1 month (95% confidence interval: 1.1 to 2.9; Cox regression, p = 0.018). This hazard increased with time; at an excess time of 6 months, intervention participants were 3.0 times more likely to have an appointment within 1 month (95% confidence interval: 1.1 to 8.3). The intervention group had higher scores at 1, 6, 12, and 18 months on the MyHeart knowledge survey (mixed models, p &lt; 0.001) and the Transition Readiness Assessment Questionnaire self-management index (mixed models, p = 0.032). Conclusions: A nurse-led intervention reduced the likelihood of a delay in adult CHD care and improved CHD knowledge and self-management skills. (Congenital Heart Adolescents Participating in Transition Evaluation Research [CHAPTER 2]; NCT01723332)","author":[{"dropping-particle":"","family":"Mackie","given":"Andrew S","non-dropping-particle":"","parse-names":false,"suffix":""},{"dropping-particle":"","family":"Rempel","given":"Gwen R","non-dropping-particle":"","parse-names":false,"suffix":""},{"dropping-particle":"","family":"Kovacs","given":"Adrienne H","non-dropping-particle":"","parse-names":false,"suffix":""},{"dropping-particle":"","family":"Kaufman","given":"Miriam","non-dropping-particle":"","parse-names":false,"suffix":""},{"dropping-particle":"","family":"Rankin","given":"Kathryn N","non-dropping-particle":"","parse-names":false,"suffix":""},{"dropping-particle":"","family":"Jelen","given":"Ahlexxi","non-dropping-particle":"","parse-names":false,"suffix":""},{"dropping-particle":"","family":"Yaskina","given":"Maryna","non-dropping-particle":"","parse-names":false,"suffix":""},{"dropping-particle":"","family":"Sananes","given":"Renee","non-dropping-particle":"","parse-names":false,"suffix":""},{"dropping-particle":"","family":"Oechslin","given":"Erwin","non-dropping-particle":"","parse-names":false,"suffix":""},{"dropping-particle":"","family":"Dragieva","given":"Dimi","non-dropping-particle":"","parse-names":false,"suffix":""},{"dropping-particle":"","family":"Mustafa","given":"Sonila","non-dropping-particle":"","parse-names":false,"suffix":""},{"dropping-particle":"","family":"Williams","given":"Elina","non-dropping-particle":"","parse-names":false,"suffix":""},{"dropping-particle":"","family":"Schuh","given":"Michelle","non-dropping-particle":"","parse-names":false,"suffix":""},{"dropping-particle":"","family":"Manlhiot","given":"Cedric","non-dropping-particle":"","parse-names":false,"suffix":""},{"dropping-particle":"","family":"Anthony","given":"Samantha J","non-dropping-particle":"","parse-names":false,"suffix":""},{"dropping-particle":"","family":"Magill-Evans","given":"Joyce","non-dropping-particle":"","parse-names":false,"suffix":""},{"dropping-particle":"","family":"Nicholas","given":"David","non-dropping-particle":"","parse-names":false,"suffix":""},{"dropping-particle":"","family":"McCrindle","given":"Brian W","non-dropping-particle":"","parse-names":false,"suffix":""}],"container-title":"Journal of the American College of Cardiology","id":"lbctL5c5/Kltn32Lu","issue":"16","issued":{"date-parts":[["2018","4","24"]]},"page":"1768-1777","publisher":"Elsevier USA","title":"Transition Intervention for Adolescents With Congenital Heart Disease","type":"article-journal","volume":"71"}}],"schema":"https://github.com/citation-style-language/schema/raw/master/csl-citation.json"} </w:instrText>
      </w:r>
      <w:r>
        <w:rPr>
          <w:lang w:val="en-US"/>
        </w:rPr>
        <w:fldChar w:fldCharType="separate"/>
      </w:r>
      <w:r w:rsidRPr="001F5669">
        <w:rPr>
          <w:vertAlign w:val="superscript"/>
          <w:lang w:val="en-US"/>
        </w:rPr>
        <w:t>8</w:t>
      </w:r>
      <w:r>
        <w:rPr>
          <w:lang w:val="en-US"/>
        </w:rPr>
        <w:fldChar w:fldCharType="end"/>
      </w:r>
      <w:r>
        <w:rPr>
          <w:lang w:val="en-US"/>
        </w:rPr>
        <w:t>. Including patient-reported outcome measures (PROMs) and patient-reported experience measures (PREMs)</w:t>
      </w:r>
      <w:r>
        <w:rPr>
          <w:lang w:val="en-US"/>
        </w:rPr>
        <w:fldChar w:fldCharType="begin"/>
      </w:r>
      <w:r>
        <w:rPr>
          <w:lang w:val="en-US"/>
        </w:rPr>
        <w:instrText xml:space="preserve"> ADDIN ZOTERO_ITEM CSL_CITATION {"citationID":"hCpbSKUD","properties":{"formattedCitation":"\\super 36\\nosupersub{}","plainCitation":"36","noteIndex":0},"citationItems":[{"id":3532,"uris":["http://zotero.org/users/10849882/items/FH3NXCVP"],"itemData":{"id":3532,"type":"article-journal","container-title":"BJA Education","DOI":"10.1093/bjaed/mkw060","ISSN":"20585349","issue":"4","journalAbbreviation":"BJA Education","language":"en","page":"137-144","source":"DOI.org (Crossref)","title":"Patient-reported outcome measures and patient-reported experience measures","volume":"17","author":[{"family":"Kingsley","given":"Charlotte"},{"family":"Patel","given":"Sanjiv"}],"issued":{"date-parts":[["2017",4]]}}}],"schema":"https://github.com/citation-style-language/schema/raw/master/csl-citation.json"} </w:instrText>
      </w:r>
      <w:r>
        <w:rPr>
          <w:lang w:val="en-US"/>
        </w:rPr>
        <w:fldChar w:fldCharType="separate"/>
      </w:r>
      <w:r w:rsidRPr="00F2650C">
        <w:rPr>
          <w:vertAlign w:val="superscript"/>
          <w:lang w:val="en-US"/>
        </w:rPr>
        <w:t>36</w:t>
      </w:r>
      <w:r>
        <w:rPr>
          <w:lang w:val="en-US"/>
        </w:rPr>
        <w:fldChar w:fldCharType="end"/>
      </w:r>
      <w:r>
        <w:rPr>
          <w:lang w:val="en-US"/>
        </w:rPr>
        <w:t xml:space="preserve"> in trials to determine the effectiveness of a transition intervention from a patient’s perspective is important and should be explored in future studies. PROMs are validated questionnaires that measure patient </w:t>
      </w:r>
      <w:r w:rsidRPr="00E61172">
        <w:rPr>
          <w:lang w:val="en-US"/>
        </w:rPr>
        <w:t>perceptions of health status, level of impairment, disability, and health-related quality of life</w:t>
      </w:r>
      <w:r>
        <w:rPr>
          <w:lang w:val="en-US"/>
        </w:rPr>
        <w:t>. PREMs explore the experience of receiving care with a focus on the process of care</w:t>
      </w:r>
      <w:r>
        <w:rPr>
          <w:lang w:val="en-US"/>
        </w:rPr>
        <w:fldChar w:fldCharType="begin"/>
      </w:r>
      <w:r>
        <w:rPr>
          <w:lang w:val="en-US"/>
        </w:rPr>
        <w:instrText xml:space="preserve"> ADDIN ZOTERO_ITEM CSL_CITATION {"citationID":"KfqCawQi","properties":{"formattedCitation":"\\super 36\\nosupersub{}","plainCitation":"36","noteIndex":0},"citationItems":[{"id":3532,"uris":["http://zotero.org/users/10849882/items/FH3NXCVP"],"itemData":{"id":3532,"type":"article-journal","container-title":"BJA Education","DOI":"10.1093/bjaed/mkw060","ISSN":"20585349","issue":"4","journalAbbreviation":"BJA Education","language":"en","page":"137-144","source":"DOI.org (Crossref)","title":"Patient-reported outcome measures and patient-reported experience measures","volume":"17","author":[{"family":"Kingsley","given":"Charlotte"},{"family":"Patel","given":"Sanjiv"}],"issued":{"date-parts":[["2017",4]]}}}],"schema":"https://github.com/citation-style-language/schema/raw/master/csl-citation.json"} </w:instrText>
      </w:r>
      <w:r>
        <w:rPr>
          <w:lang w:val="en-US"/>
        </w:rPr>
        <w:fldChar w:fldCharType="separate"/>
      </w:r>
      <w:r w:rsidRPr="003B1D26">
        <w:rPr>
          <w:vertAlign w:val="superscript"/>
          <w:lang w:val="en-US"/>
        </w:rPr>
        <w:t>36</w:t>
      </w:r>
      <w:r>
        <w:rPr>
          <w:lang w:val="en-US"/>
        </w:rPr>
        <w:fldChar w:fldCharType="end"/>
      </w:r>
      <w:r>
        <w:rPr>
          <w:lang w:val="en-US"/>
        </w:rPr>
        <w:t xml:space="preserve">. Including PROMs and PREMs along with current outcome measures of improved knowledge and self-management skills may provide more robust evidence related to the transition program; however, this needs to be explored with people living with CHD and their </w:t>
      </w:r>
      <w:r>
        <w:rPr>
          <w:lang w:val="en-US"/>
        </w:rPr>
        <w:lastRenderedPageBreak/>
        <w:t>caregivers.</w:t>
      </w:r>
      <w:r w:rsidRPr="00AB7F50">
        <w:rPr>
          <w:lang w:val="en-US"/>
        </w:rPr>
        <w:t xml:space="preserve"> </w:t>
      </w:r>
      <w:r>
        <w:rPr>
          <w:lang w:val="en-US"/>
        </w:rPr>
        <w:t>Completing these steps should result in the co-design of an initial transition program, which will then need to be implemented, evaluated, and likely revised following an iterative and participatory process.</w:t>
      </w:r>
    </w:p>
    <w:sectPr w:rsidR="0055293F" w:rsidRPr="000D41CE" w:rsidSect="00B5507E">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1CE"/>
    <w:rsid w:val="00040642"/>
    <w:rsid w:val="00042F77"/>
    <w:rsid w:val="00052E7C"/>
    <w:rsid w:val="00056615"/>
    <w:rsid w:val="000803C5"/>
    <w:rsid w:val="00090FF1"/>
    <w:rsid w:val="000C4006"/>
    <w:rsid w:val="000C7566"/>
    <w:rsid w:val="000D0CE5"/>
    <w:rsid w:val="000D41CE"/>
    <w:rsid w:val="000E02FC"/>
    <w:rsid w:val="000E1D07"/>
    <w:rsid w:val="000E244D"/>
    <w:rsid w:val="000E2637"/>
    <w:rsid w:val="000E2736"/>
    <w:rsid w:val="000E6291"/>
    <w:rsid w:val="001041FF"/>
    <w:rsid w:val="00105B2E"/>
    <w:rsid w:val="00121E34"/>
    <w:rsid w:val="00133BC8"/>
    <w:rsid w:val="00144AF6"/>
    <w:rsid w:val="001504B2"/>
    <w:rsid w:val="001A247A"/>
    <w:rsid w:val="001B035A"/>
    <w:rsid w:val="001B2839"/>
    <w:rsid w:val="001B28D2"/>
    <w:rsid w:val="001C1248"/>
    <w:rsid w:val="001C7575"/>
    <w:rsid w:val="001F1C20"/>
    <w:rsid w:val="001F2E6D"/>
    <w:rsid w:val="002126A8"/>
    <w:rsid w:val="00212AAD"/>
    <w:rsid w:val="00216ED7"/>
    <w:rsid w:val="0021711B"/>
    <w:rsid w:val="00246694"/>
    <w:rsid w:val="00246956"/>
    <w:rsid w:val="002551D1"/>
    <w:rsid w:val="0026043D"/>
    <w:rsid w:val="00265035"/>
    <w:rsid w:val="00287D58"/>
    <w:rsid w:val="002B5D54"/>
    <w:rsid w:val="002B70D6"/>
    <w:rsid w:val="002D60DB"/>
    <w:rsid w:val="002E2DCF"/>
    <w:rsid w:val="002E4A1A"/>
    <w:rsid w:val="002E75EA"/>
    <w:rsid w:val="00304156"/>
    <w:rsid w:val="00316AF5"/>
    <w:rsid w:val="003206B2"/>
    <w:rsid w:val="00334096"/>
    <w:rsid w:val="00343D2F"/>
    <w:rsid w:val="003459CF"/>
    <w:rsid w:val="0034675D"/>
    <w:rsid w:val="00362ED6"/>
    <w:rsid w:val="00375897"/>
    <w:rsid w:val="00384A12"/>
    <w:rsid w:val="00393F37"/>
    <w:rsid w:val="003A0038"/>
    <w:rsid w:val="003C6AFE"/>
    <w:rsid w:val="003D3766"/>
    <w:rsid w:val="003D63D7"/>
    <w:rsid w:val="003D7692"/>
    <w:rsid w:val="00407B7A"/>
    <w:rsid w:val="00427144"/>
    <w:rsid w:val="00457973"/>
    <w:rsid w:val="00474E5A"/>
    <w:rsid w:val="004B1835"/>
    <w:rsid w:val="004D0BF0"/>
    <w:rsid w:val="004F1711"/>
    <w:rsid w:val="00505319"/>
    <w:rsid w:val="00531B84"/>
    <w:rsid w:val="005325F2"/>
    <w:rsid w:val="00545A93"/>
    <w:rsid w:val="00556F5B"/>
    <w:rsid w:val="00557AB7"/>
    <w:rsid w:val="0057250F"/>
    <w:rsid w:val="00596B19"/>
    <w:rsid w:val="005B4DEE"/>
    <w:rsid w:val="005C5055"/>
    <w:rsid w:val="005E0C40"/>
    <w:rsid w:val="00600171"/>
    <w:rsid w:val="00602F53"/>
    <w:rsid w:val="00611F3C"/>
    <w:rsid w:val="00613EF0"/>
    <w:rsid w:val="00640441"/>
    <w:rsid w:val="0064376E"/>
    <w:rsid w:val="006526D4"/>
    <w:rsid w:val="00653AC5"/>
    <w:rsid w:val="00655A87"/>
    <w:rsid w:val="00656735"/>
    <w:rsid w:val="00662EB6"/>
    <w:rsid w:val="0068303D"/>
    <w:rsid w:val="006942DB"/>
    <w:rsid w:val="006B52C7"/>
    <w:rsid w:val="006B603A"/>
    <w:rsid w:val="006B6D91"/>
    <w:rsid w:val="006C70E4"/>
    <w:rsid w:val="006D57F9"/>
    <w:rsid w:val="006E5151"/>
    <w:rsid w:val="006E7D56"/>
    <w:rsid w:val="006F3761"/>
    <w:rsid w:val="00716AAB"/>
    <w:rsid w:val="00726E34"/>
    <w:rsid w:val="00730E12"/>
    <w:rsid w:val="007331B1"/>
    <w:rsid w:val="00751950"/>
    <w:rsid w:val="00753873"/>
    <w:rsid w:val="00760B2D"/>
    <w:rsid w:val="00787E2A"/>
    <w:rsid w:val="00794729"/>
    <w:rsid w:val="0079694A"/>
    <w:rsid w:val="007B2C65"/>
    <w:rsid w:val="007B355C"/>
    <w:rsid w:val="007C314A"/>
    <w:rsid w:val="007C756B"/>
    <w:rsid w:val="008024B3"/>
    <w:rsid w:val="00807631"/>
    <w:rsid w:val="00813845"/>
    <w:rsid w:val="008260EA"/>
    <w:rsid w:val="00826D64"/>
    <w:rsid w:val="00826EB4"/>
    <w:rsid w:val="00830F94"/>
    <w:rsid w:val="008414B4"/>
    <w:rsid w:val="00863ED9"/>
    <w:rsid w:val="008745E3"/>
    <w:rsid w:val="008E21AA"/>
    <w:rsid w:val="008F4446"/>
    <w:rsid w:val="009238B5"/>
    <w:rsid w:val="00927BEC"/>
    <w:rsid w:val="00972A9B"/>
    <w:rsid w:val="009959A1"/>
    <w:rsid w:val="009B1AA6"/>
    <w:rsid w:val="009D5F6C"/>
    <w:rsid w:val="009E1E81"/>
    <w:rsid w:val="009F22BB"/>
    <w:rsid w:val="009F70E0"/>
    <w:rsid w:val="00A058D7"/>
    <w:rsid w:val="00A065FA"/>
    <w:rsid w:val="00A10C22"/>
    <w:rsid w:val="00A255C5"/>
    <w:rsid w:val="00A55D01"/>
    <w:rsid w:val="00A5666A"/>
    <w:rsid w:val="00A61829"/>
    <w:rsid w:val="00AB62CD"/>
    <w:rsid w:val="00AC3BF5"/>
    <w:rsid w:val="00AD05E8"/>
    <w:rsid w:val="00AD2A60"/>
    <w:rsid w:val="00AD2D83"/>
    <w:rsid w:val="00AD7868"/>
    <w:rsid w:val="00AF1DB6"/>
    <w:rsid w:val="00B2458C"/>
    <w:rsid w:val="00B31467"/>
    <w:rsid w:val="00B4078E"/>
    <w:rsid w:val="00B5507E"/>
    <w:rsid w:val="00B72BA9"/>
    <w:rsid w:val="00BC1A54"/>
    <w:rsid w:val="00BC2045"/>
    <w:rsid w:val="00BC55D2"/>
    <w:rsid w:val="00BD0B99"/>
    <w:rsid w:val="00BF074A"/>
    <w:rsid w:val="00BF2A52"/>
    <w:rsid w:val="00BF3967"/>
    <w:rsid w:val="00BF3BB4"/>
    <w:rsid w:val="00C04BE9"/>
    <w:rsid w:val="00C57F8A"/>
    <w:rsid w:val="00C65310"/>
    <w:rsid w:val="00C83008"/>
    <w:rsid w:val="00C8658C"/>
    <w:rsid w:val="00C90747"/>
    <w:rsid w:val="00C91DDF"/>
    <w:rsid w:val="00C94194"/>
    <w:rsid w:val="00D1393D"/>
    <w:rsid w:val="00D13A19"/>
    <w:rsid w:val="00D16B8B"/>
    <w:rsid w:val="00D33D13"/>
    <w:rsid w:val="00D46914"/>
    <w:rsid w:val="00D5203A"/>
    <w:rsid w:val="00D65B81"/>
    <w:rsid w:val="00D833CE"/>
    <w:rsid w:val="00D90C57"/>
    <w:rsid w:val="00D92173"/>
    <w:rsid w:val="00D95E3B"/>
    <w:rsid w:val="00DB27DF"/>
    <w:rsid w:val="00DB5B95"/>
    <w:rsid w:val="00DC4EFC"/>
    <w:rsid w:val="00DC53EA"/>
    <w:rsid w:val="00DC6A40"/>
    <w:rsid w:val="00DD1960"/>
    <w:rsid w:val="00E02D40"/>
    <w:rsid w:val="00E06433"/>
    <w:rsid w:val="00E1242E"/>
    <w:rsid w:val="00E1327C"/>
    <w:rsid w:val="00E2101E"/>
    <w:rsid w:val="00E23D2F"/>
    <w:rsid w:val="00E44076"/>
    <w:rsid w:val="00E604BE"/>
    <w:rsid w:val="00E6191F"/>
    <w:rsid w:val="00E71D5A"/>
    <w:rsid w:val="00E7589E"/>
    <w:rsid w:val="00E76169"/>
    <w:rsid w:val="00E84AE7"/>
    <w:rsid w:val="00E97405"/>
    <w:rsid w:val="00EC18F0"/>
    <w:rsid w:val="00EC4145"/>
    <w:rsid w:val="00EE0A39"/>
    <w:rsid w:val="00EE48F8"/>
    <w:rsid w:val="00EE4D0E"/>
    <w:rsid w:val="00EF47A5"/>
    <w:rsid w:val="00F03617"/>
    <w:rsid w:val="00F06EFE"/>
    <w:rsid w:val="00F25450"/>
    <w:rsid w:val="00F5123C"/>
    <w:rsid w:val="00F754EB"/>
    <w:rsid w:val="00F76A75"/>
    <w:rsid w:val="00F834B2"/>
    <w:rsid w:val="00F954E5"/>
    <w:rsid w:val="00F959D4"/>
    <w:rsid w:val="00F966E7"/>
    <w:rsid w:val="00FA29A4"/>
    <w:rsid w:val="00FB6C28"/>
    <w:rsid w:val="00FB7D79"/>
    <w:rsid w:val="00FC3488"/>
    <w:rsid w:val="00FF71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743424"/>
  <w15:chartTrackingRefBased/>
  <w15:docId w15:val="{CE96CCDA-CB63-B442-B1CF-17655FC99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1C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43</Words>
  <Characters>26468</Characters>
  <Application>Microsoft Office Word</Application>
  <DocSecurity>0</DocSecurity>
  <Lines>220</Lines>
  <Paragraphs>62</Paragraphs>
  <ScaleCrop>false</ScaleCrop>
  <Company/>
  <LinksUpToDate>false</LinksUpToDate>
  <CharactersWithSpaces>3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yde</dc:creator>
  <cp:keywords/>
  <dc:description/>
  <cp:lastModifiedBy>Emily Hyde</cp:lastModifiedBy>
  <cp:revision>1</cp:revision>
  <dcterms:created xsi:type="dcterms:W3CDTF">2023-06-13T17:36:00Z</dcterms:created>
  <dcterms:modified xsi:type="dcterms:W3CDTF">2023-06-13T17:39:00Z</dcterms:modified>
</cp:coreProperties>
</file>